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E31FA" w14:textId="77777777" w:rsidR="00473083" w:rsidRPr="002A6399" w:rsidRDefault="00473083" w:rsidP="00473083">
      <w:pPr>
        <w:spacing w:line="360" w:lineRule="auto"/>
        <w:jc w:val="center"/>
        <w:rPr>
          <w:rFonts w:ascii="Georgia" w:hAnsi="Georgia" w:cstheme="minorHAnsi"/>
          <w:b/>
          <w:bCs/>
          <w:color w:val="0D0D0D"/>
          <w:sz w:val="28"/>
          <w:shd w:val="clear" w:color="auto" w:fill="FFFFFF"/>
        </w:rPr>
      </w:pPr>
      <w:bookmarkStart w:id="0" w:name="_Hlk179749249"/>
      <w:r w:rsidRPr="002A6399">
        <w:rPr>
          <w:rFonts w:ascii="Georgia" w:hAnsi="Georgia"/>
          <w:b/>
          <w:bCs/>
          <w:color w:val="156082" w:themeColor="accent1"/>
          <w:sz w:val="28"/>
          <w:lang w:val="en-US"/>
        </w:rPr>
        <w:t xml:space="preserve">Prevalence, Trends, and Determinants of Double Burden of Malnutrition </w:t>
      </w:r>
      <w:r>
        <w:rPr>
          <w:rFonts w:ascii="Georgia" w:hAnsi="Georgia"/>
          <w:b/>
          <w:bCs/>
          <w:color w:val="156082" w:themeColor="accent1"/>
          <w:sz w:val="28"/>
          <w:lang w:val="en-US"/>
        </w:rPr>
        <w:t xml:space="preserve">among the mother-child dyads </w:t>
      </w:r>
      <w:r w:rsidRPr="002A6399">
        <w:rPr>
          <w:rFonts w:ascii="Georgia" w:hAnsi="Georgia"/>
          <w:b/>
          <w:bCs/>
          <w:color w:val="156082" w:themeColor="accent1"/>
          <w:sz w:val="28"/>
          <w:lang w:val="en-US"/>
        </w:rPr>
        <w:t>of Pakistan</w:t>
      </w:r>
      <w:r w:rsidRPr="002A6399">
        <w:rPr>
          <w:rFonts w:ascii="Georgia" w:hAnsi="Georgia" w:cstheme="minorHAnsi"/>
          <w:b/>
          <w:bCs/>
          <w:color w:val="0D0D0D"/>
          <w:sz w:val="28"/>
          <w:shd w:val="clear" w:color="auto" w:fill="FFFFFF"/>
        </w:rPr>
        <w:t xml:space="preserve"> </w:t>
      </w:r>
    </w:p>
    <w:bookmarkEnd w:id="0"/>
    <w:p w14:paraId="16F955B3" w14:textId="77777777" w:rsidR="007D4759" w:rsidRDefault="007D4759" w:rsidP="007D4759">
      <w:pPr>
        <w:spacing w:line="360" w:lineRule="auto"/>
        <w:rPr>
          <w:rFonts w:ascii="Georgia" w:hAnsi="Georgia"/>
          <w:b/>
          <w:bCs/>
          <w:szCs w:val="22"/>
        </w:rPr>
      </w:pPr>
    </w:p>
    <w:p w14:paraId="1AE05FF7" w14:textId="40FCEF5B" w:rsidR="007D4759" w:rsidRPr="00544128" w:rsidRDefault="007D4759" w:rsidP="007D4759">
      <w:pPr>
        <w:spacing w:line="360" w:lineRule="auto"/>
        <w:rPr>
          <w:rFonts w:ascii="Georgia" w:hAnsi="Georgia"/>
          <w:b/>
          <w:bCs/>
          <w:szCs w:val="22"/>
        </w:rPr>
      </w:pPr>
      <w:r w:rsidRPr="00544128">
        <w:rPr>
          <w:rFonts w:ascii="Georgia" w:hAnsi="Georgia"/>
          <w:b/>
          <w:bCs/>
          <w:szCs w:val="22"/>
        </w:rPr>
        <w:t>Supplementary file</w:t>
      </w:r>
      <w:r w:rsidR="001F20B8">
        <w:rPr>
          <w:rFonts w:ascii="Georgia" w:hAnsi="Georgia"/>
          <w:b/>
          <w:bCs/>
          <w:szCs w:val="22"/>
        </w:rPr>
        <w:t>-1:</w:t>
      </w:r>
    </w:p>
    <w:p w14:paraId="2CCE48F8" w14:textId="4754E724" w:rsidR="007D4759" w:rsidRPr="00544128" w:rsidRDefault="007D4759" w:rsidP="007D4759">
      <w:pPr>
        <w:spacing w:line="360" w:lineRule="auto"/>
        <w:rPr>
          <w:rFonts w:ascii="Georgia" w:hAnsi="Georgia"/>
          <w:b/>
          <w:bCs/>
          <w:szCs w:val="22"/>
        </w:rPr>
      </w:pPr>
      <w:bookmarkStart w:id="1" w:name="_Hlk179919722"/>
      <w:r w:rsidRPr="00544128">
        <w:rPr>
          <w:rFonts w:ascii="Georgia" w:hAnsi="Georgia"/>
          <w:b/>
          <w:bCs/>
          <w:szCs w:val="22"/>
        </w:rPr>
        <w:t>S-</w:t>
      </w:r>
      <w:r>
        <w:rPr>
          <w:rFonts w:ascii="Georgia" w:hAnsi="Georgia"/>
          <w:b/>
          <w:bCs/>
          <w:szCs w:val="22"/>
        </w:rPr>
        <w:t>1</w:t>
      </w:r>
      <w:r w:rsidRPr="00544128">
        <w:rPr>
          <w:rFonts w:ascii="Georgia" w:hAnsi="Georgia"/>
          <w:b/>
          <w:bCs/>
          <w:szCs w:val="22"/>
        </w:rPr>
        <w:t xml:space="preserve">: Unadjusted odds of Double Burden of Malnutrition </w:t>
      </w:r>
      <w:r w:rsidR="0089166B">
        <w:rPr>
          <w:rFonts w:ascii="Georgia" w:hAnsi="Georgia"/>
          <w:b/>
          <w:bCs/>
          <w:szCs w:val="22"/>
        </w:rPr>
        <w:t>of mother-child dyads of</w:t>
      </w:r>
      <w:r>
        <w:rPr>
          <w:rFonts w:ascii="Georgia" w:hAnsi="Georgia"/>
          <w:b/>
          <w:bCs/>
          <w:szCs w:val="22"/>
        </w:rPr>
        <w:t xml:space="preserve"> Pakista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341"/>
        <w:gridCol w:w="2343"/>
        <w:gridCol w:w="2268"/>
        <w:gridCol w:w="2410"/>
      </w:tblGrid>
      <w:tr w:rsidR="007D4759" w:rsidRPr="00544128" w14:paraId="6AF9B421" w14:textId="77777777" w:rsidTr="008C21B4">
        <w:trPr>
          <w:jc w:val="center"/>
        </w:trPr>
        <w:tc>
          <w:tcPr>
            <w:tcW w:w="2263" w:type="dxa"/>
          </w:tcPr>
          <w:bookmarkEnd w:id="1"/>
          <w:p w14:paraId="00D21B74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Variables</w:t>
            </w:r>
          </w:p>
        </w:tc>
        <w:tc>
          <w:tcPr>
            <w:tcW w:w="2341" w:type="dxa"/>
          </w:tcPr>
          <w:p w14:paraId="1773DDF3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Categories</w:t>
            </w:r>
          </w:p>
        </w:tc>
        <w:tc>
          <w:tcPr>
            <w:tcW w:w="2343" w:type="dxa"/>
          </w:tcPr>
          <w:p w14:paraId="53167E95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2012-2013</w:t>
            </w:r>
          </w:p>
        </w:tc>
        <w:tc>
          <w:tcPr>
            <w:tcW w:w="2268" w:type="dxa"/>
          </w:tcPr>
          <w:p w14:paraId="2102EE2A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2017-2018</w:t>
            </w:r>
          </w:p>
        </w:tc>
        <w:tc>
          <w:tcPr>
            <w:tcW w:w="2410" w:type="dxa"/>
          </w:tcPr>
          <w:p w14:paraId="08777CC1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Total</w:t>
            </w:r>
          </w:p>
        </w:tc>
      </w:tr>
      <w:tr w:rsidR="007D4759" w:rsidRPr="00544128" w14:paraId="3B8EE8F8" w14:textId="77777777" w:rsidTr="008C21B4">
        <w:trPr>
          <w:jc w:val="center"/>
        </w:trPr>
        <w:tc>
          <w:tcPr>
            <w:tcW w:w="11625" w:type="dxa"/>
            <w:gridSpan w:val="5"/>
          </w:tcPr>
          <w:p w14:paraId="088042CA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b/>
                <w:bCs/>
                <w:szCs w:val="22"/>
              </w:rPr>
            </w:pPr>
            <w:r w:rsidRPr="00544128">
              <w:rPr>
                <w:rFonts w:ascii="Georgia" w:hAnsi="Georgia"/>
                <w:b/>
                <w:bCs/>
                <w:szCs w:val="22"/>
              </w:rPr>
              <w:t>Child factors</w:t>
            </w:r>
          </w:p>
        </w:tc>
      </w:tr>
      <w:tr w:rsidR="007D4759" w:rsidRPr="00544128" w14:paraId="2B00BB8C" w14:textId="77777777" w:rsidTr="008C21B4">
        <w:trPr>
          <w:jc w:val="center"/>
        </w:trPr>
        <w:tc>
          <w:tcPr>
            <w:tcW w:w="2263" w:type="dxa"/>
          </w:tcPr>
          <w:p w14:paraId="748C44A9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Child age</w:t>
            </w:r>
          </w:p>
        </w:tc>
        <w:tc>
          <w:tcPr>
            <w:tcW w:w="2341" w:type="dxa"/>
          </w:tcPr>
          <w:p w14:paraId="44330E0A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</w:p>
        </w:tc>
        <w:tc>
          <w:tcPr>
            <w:tcW w:w="2343" w:type="dxa"/>
          </w:tcPr>
          <w:p w14:paraId="75AE7F34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1 (1.00 to 1.02) *</w:t>
            </w:r>
          </w:p>
        </w:tc>
        <w:tc>
          <w:tcPr>
            <w:tcW w:w="2268" w:type="dxa"/>
          </w:tcPr>
          <w:p w14:paraId="4252EB78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1 (1.01 to 1.02) *</w:t>
            </w:r>
          </w:p>
        </w:tc>
        <w:tc>
          <w:tcPr>
            <w:tcW w:w="2410" w:type="dxa"/>
          </w:tcPr>
          <w:p w14:paraId="022044EC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1 (1.00 to 1.02) *</w:t>
            </w:r>
          </w:p>
        </w:tc>
      </w:tr>
      <w:tr w:rsidR="007D4759" w:rsidRPr="00544128" w14:paraId="670A7A54" w14:textId="77777777" w:rsidTr="008C21B4">
        <w:trPr>
          <w:jc w:val="center"/>
        </w:trPr>
        <w:tc>
          <w:tcPr>
            <w:tcW w:w="2263" w:type="dxa"/>
          </w:tcPr>
          <w:p w14:paraId="5627AAF9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Child sex</w:t>
            </w:r>
          </w:p>
        </w:tc>
        <w:tc>
          <w:tcPr>
            <w:tcW w:w="2341" w:type="dxa"/>
          </w:tcPr>
          <w:p w14:paraId="4AD6FD61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Female</w:t>
            </w:r>
          </w:p>
          <w:p w14:paraId="34C353CC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Male</w:t>
            </w:r>
          </w:p>
        </w:tc>
        <w:tc>
          <w:tcPr>
            <w:tcW w:w="2343" w:type="dxa"/>
          </w:tcPr>
          <w:p w14:paraId="44727F9E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7796A750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12 (0.92 to 1.37)</w:t>
            </w:r>
          </w:p>
        </w:tc>
        <w:tc>
          <w:tcPr>
            <w:tcW w:w="2268" w:type="dxa"/>
          </w:tcPr>
          <w:p w14:paraId="699D9CE0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5E981E1B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12 (0.95 to 1.33)</w:t>
            </w:r>
          </w:p>
        </w:tc>
        <w:tc>
          <w:tcPr>
            <w:tcW w:w="2410" w:type="dxa"/>
          </w:tcPr>
          <w:p w14:paraId="0CC7DEC2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6AB96FFF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12 (0.99 to 1.28)</w:t>
            </w:r>
          </w:p>
        </w:tc>
      </w:tr>
      <w:tr w:rsidR="007D4759" w:rsidRPr="00544128" w14:paraId="36C4CE58" w14:textId="77777777" w:rsidTr="008C21B4">
        <w:trPr>
          <w:jc w:val="center"/>
        </w:trPr>
        <w:tc>
          <w:tcPr>
            <w:tcW w:w="2263" w:type="dxa"/>
          </w:tcPr>
          <w:p w14:paraId="1803C98D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Birth order</w:t>
            </w:r>
          </w:p>
        </w:tc>
        <w:tc>
          <w:tcPr>
            <w:tcW w:w="2341" w:type="dxa"/>
          </w:tcPr>
          <w:p w14:paraId="6457E250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</w:p>
        </w:tc>
        <w:tc>
          <w:tcPr>
            <w:tcW w:w="2343" w:type="dxa"/>
          </w:tcPr>
          <w:p w14:paraId="1A920AD4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5 (1.01 to 1.10) *</w:t>
            </w:r>
          </w:p>
        </w:tc>
        <w:tc>
          <w:tcPr>
            <w:tcW w:w="2268" w:type="dxa"/>
          </w:tcPr>
          <w:p w14:paraId="6FB632D7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4 (1.00 to 1.07) *</w:t>
            </w:r>
          </w:p>
        </w:tc>
        <w:tc>
          <w:tcPr>
            <w:tcW w:w="2410" w:type="dxa"/>
          </w:tcPr>
          <w:p w14:paraId="3BC95B6A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</w:p>
        </w:tc>
      </w:tr>
      <w:tr w:rsidR="007D4759" w:rsidRPr="00544128" w14:paraId="11FF6EE3" w14:textId="77777777" w:rsidTr="008C21B4">
        <w:trPr>
          <w:jc w:val="center"/>
        </w:trPr>
        <w:tc>
          <w:tcPr>
            <w:tcW w:w="2263" w:type="dxa"/>
          </w:tcPr>
          <w:p w14:paraId="372CE1D5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Birth size</w:t>
            </w:r>
          </w:p>
        </w:tc>
        <w:tc>
          <w:tcPr>
            <w:tcW w:w="2341" w:type="dxa"/>
          </w:tcPr>
          <w:p w14:paraId="4FE07661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Average</w:t>
            </w:r>
          </w:p>
          <w:p w14:paraId="712A4472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Small</w:t>
            </w:r>
          </w:p>
          <w:p w14:paraId="7D90C81D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Large</w:t>
            </w:r>
          </w:p>
        </w:tc>
        <w:tc>
          <w:tcPr>
            <w:tcW w:w="2343" w:type="dxa"/>
          </w:tcPr>
          <w:p w14:paraId="365A06BC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36C11A10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10 (0.85 to 1.42)</w:t>
            </w:r>
          </w:p>
          <w:p w14:paraId="2911A165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77 (0.52 to 1.16)</w:t>
            </w:r>
          </w:p>
        </w:tc>
        <w:tc>
          <w:tcPr>
            <w:tcW w:w="2268" w:type="dxa"/>
          </w:tcPr>
          <w:p w14:paraId="24696168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79CA91B8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7 (0.85 to 1.33)</w:t>
            </w:r>
          </w:p>
          <w:p w14:paraId="6B452FDC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5 (0.76 to 1.44)</w:t>
            </w:r>
          </w:p>
        </w:tc>
        <w:tc>
          <w:tcPr>
            <w:tcW w:w="2410" w:type="dxa"/>
          </w:tcPr>
          <w:p w14:paraId="5849FA0A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290A39DC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8 (0.91 to 1.28)</w:t>
            </w:r>
          </w:p>
          <w:p w14:paraId="085A79CD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3 (0.72 to 1.19)</w:t>
            </w:r>
          </w:p>
        </w:tc>
      </w:tr>
      <w:tr w:rsidR="007D4759" w:rsidRPr="00544128" w14:paraId="35610255" w14:textId="77777777" w:rsidTr="008C21B4">
        <w:trPr>
          <w:jc w:val="center"/>
        </w:trPr>
        <w:tc>
          <w:tcPr>
            <w:tcW w:w="11625" w:type="dxa"/>
            <w:gridSpan w:val="5"/>
          </w:tcPr>
          <w:p w14:paraId="0F4DC3E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b/>
                <w:bCs/>
                <w:szCs w:val="22"/>
              </w:rPr>
            </w:pPr>
            <w:r w:rsidRPr="00544128">
              <w:rPr>
                <w:rFonts w:ascii="Georgia" w:hAnsi="Georgia"/>
                <w:b/>
                <w:bCs/>
                <w:szCs w:val="22"/>
              </w:rPr>
              <w:t>Maternal factors</w:t>
            </w:r>
          </w:p>
        </w:tc>
      </w:tr>
      <w:tr w:rsidR="007D4759" w:rsidRPr="00544128" w14:paraId="0E6DBBA6" w14:textId="77777777" w:rsidTr="008C21B4">
        <w:trPr>
          <w:jc w:val="center"/>
        </w:trPr>
        <w:tc>
          <w:tcPr>
            <w:tcW w:w="2263" w:type="dxa"/>
          </w:tcPr>
          <w:p w14:paraId="65A33E0F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Maternal age (numerical)</w:t>
            </w:r>
          </w:p>
        </w:tc>
        <w:tc>
          <w:tcPr>
            <w:tcW w:w="2341" w:type="dxa"/>
          </w:tcPr>
          <w:p w14:paraId="4290B4B8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</w:p>
        </w:tc>
        <w:tc>
          <w:tcPr>
            <w:tcW w:w="2343" w:type="dxa"/>
          </w:tcPr>
          <w:p w14:paraId="4471C691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2 (1.00 to 1.03) *</w:t>
            </w:r>
          </w:p>
        </w:tc>
        <w:tc>
          <w:tcPr>
            <w:tcW w:w="2268" w:type="dxa"/>
          </w:tcPr>
          <w:p w14:paraId="5BDB8CB4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1 (1.00 to 1.02) *</w:t>
            </w:r>
          </w:p>
        </w:tc>
        <w:tc>
          <w:tcPr>
            <w:tcW w:w="2410" w:type="dxa"/>
          </w:tcPr>
          <w:p w14:paraId="10B1C20A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1 (1.00 to 1.02) *</w:t>
            </w:r>
          </w:p>
        </w:tc>
      </w:tr>
      <w:tr w:rsidR="007D4759" w:rsidRPr="00544128" w14:paraId="72EF8551" w14:textId="77777777" w:rsidTr="008C21B4">
        <w:trPr>
          <w:jc w:val="center"/>
        </w:trPr>
        <w:tc>
          <w:tcPr>
            <w:tcW w:w="2263" w:type="dxa"/>
          </w:tcPr>
          <w:p w14:paraId="22C483C2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 xml:space="preserve">Maternal age </w:t>
            </w:r>
          </w:p>
          <w:p w14:paraId="67FF62A5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(categorical)</w:t>
            </w:r>
          </w:p>
        </w:tc>
        <w:tc>
          <w:tcPr>
            <w:tcW w:w="2341" w:type="dxa"/>
          </w:tcPr>
          <w:p w14:paraId="4B78447C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5-19 years</w:t>
            </w:r>
          </w:p>
          <w:p w14:paraId="5FE81C24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20-24 years</w:t>
            </w:r>
          </w:p>
          <w:p w14:paraId="668C7BC6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25-29 years</w:t>
            </w:r>
          </w:p>
          <w:p w14:paraId="36754DF2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30-34 years</w:t>
            </w:r>
          </w:p>
          <w:p w14:paraId="4D3C0FC9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lastRenderedPageBreak/>
              <w:t>35-39 years</w:t>
            </w:r>
          </w:p>
          <w:p w14:paraId="143667D1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40-44 years</w:t>
            </w:r>
          </w:p>
          <w:p w14:paraId="06396F95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45-49 years</w:t>
            </w:r>
          </w:p>
        </w:tc>
        <w:tc>
          <w:tcPr>
            <w:tcW w:w="2343" w:type="dxa"/>
          </w:tcPr>
          <w:p w14:paraId="647A5283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lastRenderedPageBreak/>
              <w:t>Ref</w:t>
            </w:r>
          </w:p>
          <w:p w14:paraId="43BC4BF3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36 (0.62 to 2.95)</w:t>
            </w:r>
          </w:p>
          <w:p w14:paraId="29BA7362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26 (0.58 to 2.73)</w:t>
            </w:r>
          </w:p>
          <w:p w14:paraId="70E942BA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54 (0.71 to 3.31)</w:t>
            </w:r>
          </w:p>
          <w:p w14:paraId="3FB1C864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lastRenderedPageBreak/>
              <w:t>2.03 (0.93 to 4.41)</w:t>
            </w:r>
          </w:p>
          <w:p w14:paraId="226170AF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23 (0.51 to 2.93)</w:t>
            </w:r>
          </w:p>
          <w:p w14:paraId="0F2CA093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71 (0.62 to 4.74)</w:t>
            </w:r>
          </w:p>
        </w:tc>
        <w:tc>
          <w:tcPr>
            <w:tcW w:w="2268" w:type="dxa"/>
          </w:tcPr>
          <w:p w14:paraId="3E18E751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lastRenderedPageBreak/>
              <w:t>Ref</w:t>
            </w:r>
          </w:p>
          <w:p w14:paraId="5C6EE5F1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98 (1.03 to 3.79) *</w:t>
            </w:r>
          </w:p>
          <w:p w14:paraId="25782E63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96 (1.03 to 3.72) *</w:t>
            </w:r>
          </w:p>
          <w:p w14:paraId="0E984BA8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99 (1.04 to 3.80) *</w:t>
            </w:r>
          </w:p>
          <w:p w14:paraId="039B2EA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lastRenderedPageBreak/>
              <w:t>2.07 (1.06 to 4.01) *</w:t>
            </w:r>
          </w:p>
          <w:p w14:paraId="735935C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2.55 (1.24 to 5.26) *</w:t>
            </w:r>
          </w:p>
          <w:p w14:paraId="4070D1DC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3.06 (1.28 to 7.34) *</w:t>
            </w:r>
          </w:p>
        </w:tc>
        <w:tc>
          <w:tcPr>
            <w:tcW w:w="2410" w:type="dxa"/>
          </w:tcPr>
          <w:p w14:paraId="432FB22C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lastRenderedPageBreak/>
              <w:t>Ref</w:t>
            </w:r>
          </w:p>
          <w:p w14:paraId="17D3263E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70 (1.03 to 2.79) *</w:t>
            </w:r>
          </w:p>
          <w:p w14:paraId="1A6ECD5A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65 (1.01 to 2.73) *</w:t>
            </w:r>
          </w:p>
          <w:p w14:paraId="27C8AB59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79 (1.09 to 2.94) *</w:t>
            </w:r>
          </w:p>
          <w:p w14:paraId="58622AE8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lastRenderedPageBreak/>
              <w:t>2.08 (1.25 to 3.43) *</w:t>
            </w:r>
          </w:p>
          <w:p w14:paraId="4914DB40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88 (1.08 to 3.27) *</w:t>
            </w:r>
          </w:p>
          <w:p w14:paraId="402BFF57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2.38 (1.23 to 4.51) *</w:t>
            </w:r>
          </w:p>
        </w:tc>
      </w:tr>
      <w:tr w:rsidR="007D4759" w:rsidRPr="00544128" w14:paraId="75F4E06F" w14:textId="77777777" w:rsidTr="008C21B4">
        <w:trPr>
          <w:jc w:val="center"/>
        </w:trPr>
        <w:tc>
          <w:tcPr>
            <w:tcW w:w="2263" w:type="dxa"/>
          </w:tcPr>
          <w:p w14:paraId="69DA7706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lastRenderedPageBreak/>
              <w:t>Maternal education</w:t>
            </w:r>
          </w:p>
        </w:tc>
        <w:tc>
          <w:tcPr>
            <w:tcW w:w="2341" w:type="dxa"/>
          </w:tcPr>
          <w:p w14:paraId="7D151218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No education</w:t>
            </w:r>
          </w:p>
          <w:p w14:paraId="2C6418A8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Primary</w:t>
            </w:r>
          </w:p>
          <w:p w14:paraId="1712BB47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Secondary</w:t>
            </w:r>
          </w:p>
          <w:p w14:paraId="44A748E4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Higher</w:t>
            </w:r>
          </w:p>
        </w:tc>
        <w:tc>
          <w:tcPr>
            <w:tcW w:w="2343" w:type="dxa"/>
          </w:tcPr>
          <w:p w14:paraId="60A4323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1627243A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8 (0.82 to 1.42)</w:t>
            </w:r>
          </w:p>
          <w:p w14:paraId="76A57A0B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84 (0.64 to 1.18)</w:t>
            </w:r>
          </w:p>
          <w:p w14:paraId="4547E1F2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79 (0.56 to 1.13)</w:t>
            </w:r>
          </w:p>
        </w:tc>
        <w:tc>
          <w:tcPr>
            <w:tcW w:w="2268" w:type="dxa"/>
          </w:tcPr>
          <w:p w14:paraId="71B3D4C2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1AF5FA22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68 (0.52 to 0.90) *</w:t>
            </w:r>
          </w:p>
          <w:p w14:paraId="6989B44E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2 (0.74 to 1.14)</w:t>
            </w:r>
          </w:p>
          <w:p w14:paraId="62D6F8E3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62 (0.47 to 0.81) *</w:t>
            </w:r>
          </w:p>
        </w:tc>
        <w:tc>
          <w:tcPr>
            <w:tcW w:w="2410" w:type="dxa"/>
          </w:tcPr>
          <w:p w14:paraId="6C17138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4C54ED92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84 (0.70 to 1.02)</w:t>
            </w:r>
          </w:p>
          <w:p w14:paraId="712AD779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89 (0.75 to 1.06)</w:t>
            </w:r>
          </w:p>
          <w:p w14:paraId="13992A35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68 (0.55 to 0.85) *</w:t>
            </w:r>
          </w:p>
        </w:tc>
      </w:tr>
      <w:tr w:rsidR="007D4759" w:rsidRPr="00544128" w14:paraId="39CF2246" w14:textId="77777777" w:rsidTr="008C21B4">
        <w:trPr>
          <w:jc w:val="center"/>
        </w:trPr>
        <w:tc>
          <w:tcPr>
            <w:tcW w:w="2263" w:type="dxa"/>
          </w:tcPr>
          <w:p w14:paraId="4E52F078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No. of children delivered</w:t>
            </w:r>
          </w:p>
        </w:tc>
        <w:tc>
          <w:tcPr>
            <w:tcW w:w="2341" w:type="dxa"/>
          </w:tcPr>
          <w:p w14:paraId="5EE00608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</w:p>
        </w:tc>
        <w:tc>
          <w:tcPr>
            <w:tcW w:w="2343" w:type="dxa"/>
          </w:tcPr>
          <w:p w14:paraId="535443F6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5 (1.01 to 1.95) *</w:t>
            </w:r>
          </w:p>
        </w:tc>
        <w:tc>
          <w:tcPr>
            <w:tcW w:w="2268" w:type="dxa"/>
          </w:tcPr>
          <w:p w14:paraId="62C0132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4 (1.00 to 1.08) *</w:t>
            </w:r>
          </w:p>
        </w:tc>
        <w:tc>
          <w:tcPr>
            <w:tcW w:w="2410" w:type="dxa"/>
          </w:tcPr>
          <w:p w14:paraId="7DAB9063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4 (1.01 to 1.07) *</w:t>
            </w:r>
          </w:p>
        </w:tc>
      </w:tr>
      <w:tr w:rsidR="007D4759" w:rsidRPr="00544128" w14:paraId="498247D8" w14:textId="77777777" w:rsidTr="008C21B4">
        <w:trPr>
          <w:jc w:val="center"/>
        </w:trPr>
        <w:tc>
          <w:tcPr>
            <w:tcW w:w="2263" w:type="dxa"/>
          </w:tcPr>
          <w:p w14:paraId="5A629817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Birth in last year</w:t>
            </w:r>
          </w:p>
        </w:tc>
        <w:tc>
          <w:tcPr>
            <w:tcW w:w="2341" w:type="dxa"/>
          </w:tcPr>
          <w:p w14:paraId="1371A132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No</w:t>
            </w:r>
          </w:p>
          <w:p w14:paraId="0941B1CA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Yes</w:t>
            </w:r>
          </w:p>
        </w:tc>
        <w:tc>
          <w:tcPr>
            <w:tcW w:w="2343" w:type="dxa"/>
          </w:tcPr>
          <w:p w14:paraId="384E55D2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303F1F0C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66 (0.53 to 0.81) *</w:t>
            </w:r>
          </w:p>
        </w:tc>
        <w:tc>
          <w:tcPr>
            <w:tcW w:w="2268" w:type="dxa"/>
          </w:tcPr>
          <w:p w14:paraId="0096ED53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391B341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56 (0.47 to 0.67) *</w:t>
            </w:r>
          </w:p>
        </w:tc>
        <w:tc>
          <w:tcPr>
            <w:tcW w:w="2410" w:type="dxa"/>
          </w:tcPr>
          <w:p w14:paraId="63AA0CE7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0DBDE837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60 (0.52 to 0.68) *</w:t>
            </w:r>
          </w:p>
        </w:tc>
      </w:tr>
      <w:tr w:rsidR="007D4759" w:rsidRPr="00544128" w14:paraId="4691AC27" w14:textId="77777777" w:rsidTr="008C21B4">
        <w:trPr>
          <w:jc w:val="center"/>
        </w:trPr>
        <w:tc>
          <w:tcPr>
            <w:tcW w:w="2263" w:type="dxa"/>
          </w:tcPr>
          <w:p w14:paraId="260AF659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Last birth C-section</w:t>
            </w:r>
          </w:p>
        </w:tc>
        <w:tc>
          <w:tcPr>
            <w:tcW w:w="2341" w:type="dxa"/>
          </w:tcPr>
          <w:p w14:paraId="0D9975BF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No</w:t>
            </w:r>
          </w:p>
          <w:p w14:paraId="5346E9D1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Yes</w:t>
            </w:r>
          </w:p>
        </w:tc>
        <w:tc>
          <w:tcPr>
            <w:tcW w:w="2343" w:type="dxa"/>
          </w:tcPr>
          <w:p w14:paraId="6284D110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1C55405C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23 (0.93 to 1.62)</w:t>
            </w:r>
          </w:p>
        </w:tc>
        <w:tc>
          <w:tcPr>
            <w:tcW w:w="2268" w:type="dxa"/>
          </w:tcPr>
          <w:p w14:paraId="0D92D255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549BB03D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80 (0.65 to 1.01)</w:t>
            </w:r>
          </w:p>
        </w:tc>
        <w:tc>
          <w:tcPr>
            <w:tcW w:w="2410" w:type="dxa"/>
          </w:tcPr>
          <w:p w14:paraId="73C4F830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66723615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4 (0.80 to 1.12)</w:t>
            </w:r>
          </w:p>
        </w:tc>
      </w:tr>
      <w:tr w:rsidR="007D4759" w:rsidRPr="00544128" w14:paraId="24082A8A" w14:textId="77777777" w:rsidTr="008C21B4">
        <w:trPr>
          <w:jc w:val="center"/>
        </w:trPr>
        <w:tc>
          <w:tcPr>
            <w:tcW w:w="2263" w:type="dxa"/>
          </w:tcPr>
          <w:p w14:paraId="5D863CEB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Marital status</w:t>
            </w:r>
          </w:p>
        </w:tc>
        <w:tc>
          <w:tcPr>
            <w:tcW w:w="2341" w:type="dxa"/>
          </w:tcPr>
          <w:p w14:paraId="01DBDAAB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Other**</w:t>
            </w:r>
          </w:p>
          <w:p w14:paraId="6A6076AF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Married</w:t>
            </w:r>
          </w:p>
        </w:tc>
        <w:tc>
          <w:tcPr>
            <w:tcW w:w="2343" w:type="dxa"/>
          </w:tcPr>
          <w:p w14:paraId="11B609FF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0FAA2DC4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54 (0.22 to 1.31)</w:t>
            </w:r>
          </w:p>
        </w:tc>
        <w:tc>
          <w:tcPr>
            <w:tcW w:w="2268" w:type="dxa"/>
          </w:tcPr>
          <w:p w14:paraId="0EAA7F8A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3DEB819D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78 (0.39 to 1.54)</w:t>
            </w:r>
          </w:p>
        </w:tc>
        <w:tc>
          <w:tcPr>
            <w:tcW w:w="2410" w:type="dxa"/>
          </w:tcPr>
          <w:p w14:paraId="0ED82B85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160A4BBC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68 (0.40 to 1.17)</w:t>
            </w:r>
          </w:p>
        </w:tc>
      </w:tr>
      <w:tr w:rsidR="007D4759" w:rsidRPr="00544128" w14:paraId="13D5D52C" w14:textId="77777777" w:rsidTr="008C21B4">
        <w:trPr>
          <w:jc w:val="center"/>
        </w:trPr>
        <w:tc>
          <w:tcPr>
            <w:tcW w:w="11625" w:type="dxa"/>
            <w:gridSpan w:val="5"/>
          </w:tcPr>
          <w:p w14:paraId="6854AF4C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b/>
                <w:bCs/>
                <w:szCs w:val="22"/>
              </w:rPr>
            </w:pPr>
            <w:r w:rsidRPr="00544128">
              <w:rPr>
                <w:rFonts w:ascii="Georgia" w:hAnsi="Georgia"/>
                <w:b/>
                <w:bCs/>
                <w:szCs w:val="22"/>
              </w:rPr>
              <w:t>Household factors</w:t>
            </w:r>
          </w:p>
        </w:tc>
      </w:tr>
      <w:tr w:rsidR="007D4759" w:rsidRPr="00544128" w14:paraId="29EA3E1A" w14:textId="77777777" w:rsidTr="008C21B4">
        <w:trPr>
          <w:jc w:val="center"/>
        </w:trPr>
        <w:tc>
          <w:tcPr>
            <w:tcW w:w="2263" w:type="dxa"/>
          </w:tcPr>
          <w:p w14:paraId="0D5FB54E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Wealth index</w:t>
            </w:r>
          </w:p>
        </w:tc>
        <w:tc>
          <w:tcPr>
            <w:tcW w:w="2341" w:type="dxa"/>
          </w:tcPr>
          <w:p w14:paraId="2BBB2D48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Poorest</w:t>
            </w:r>
          </w:p>
          <w:p w14:paraId="46C4E29F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Poorer</w:t>
            </w:r>
          </w:p>
          <w:p w14:paraId="0A36C1D6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Middle</w:t>
            </w:r>
          </w:p>
          <w:p w14:paraId="71B6DA93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icher</w:t>
            </w:r>
          </w:p>
          <w:p w14:paraId="0EEC1D36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ichest</w:t>
            </w:r>
          </w:p>
        </w:tc>
        <w:tc>
          <w:tcPr>
            <w:tcW w:w="2343" w:type="dxa"/>
          </w:tcPr>
          <w:p w14:paraId="132951FF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333B7203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77 (0.55 to 1.07)</w:t>
            </w:r>
          </w:p>
          <w:p w14:paraId="0A91B6C8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8 (0.79 to 1.49)</w:t>
            </w:r>
          </w:p>
          <w:p w14:paraId="131DDA65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17 (0.86 to 1.58)</w:t>
            </w:r>
          </w:p>
          <w:p w14:paraId="7B500FF5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82 (0.59 to 1.13)</w:t>
            </w:r>
          </w:p>
        </w:tc>
        <w:tc>
          <w:tcPr>
            <w:tcW w:w="2268" w:type="dxa"/>
          </w:tcPr>
          <w:p w14:paraId="49811DD8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7962BA69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1 (0.71 to 1.15)</w:t>
            </w:r>
          </w:p>
          <w:p w14:paraId="5B965145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0 (0.71 to 1.15)</w:t>
            </w:r>
          </w:p>
          <w:p w14:paraId="30B8991C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88 (0.68 to 1.15)</w:t>
            </w:r>
          </w:p>
          <w:p w14:paraId="34D6A73B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71 (0.54 to 0.93) *</w:t>
            </w:r>
          </w:p>
        </w:tc>
        <w:tc>
          <w:tcPr>
            <w:tcW w:w="2410" w:type="dxa"/>
          </w:tcPr>
          <w:p w14:paraId="29DA5708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38498428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86 (0.71 to 1.05)</w:t>
            </w:r>
          </w:p>
          <w:p w14:paraId="775FB97C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7 (0.79 to 1.19)</w:t>
            </w:r>
          </w:p>
          <w:p w14:paraId="2E5BCAC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0 (0.82 to 1.22)</w:t>
            </w:r>
          </w:p>
          <w:p w14:paraId="127EEA2B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75 (0.61 to 0.93) *</w:t>
            </w:r>
          </w:p>
        </w:tc>
      </w:tr>
      <w:tr w:rsidR="007D4759" w:rsidRPr="00544128" w14:paraId="7A0251C9" w14:textId="77777777" w:rsidTr="008C21B4">
        <w:trPr>
          <w:jc w:val="center"/>
        </w:trPr>
        <w:tc>
          <w:tcPr>
            <w:tcW w:w="2263" w:type="dxa"/>
          </w:tcPr>
          <w:p w14:paraId="1A5D340E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Place of delivery</w:t>
            </w:r>
          </w:p>
        </w:tc>
        <w:tc>
          <w:tcPr>
            <w:tcW w:w="2341" w:type="dxa"/>
          </w:tcPr>
          <w:p w14:paraId="04A2B0F1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Home</w:t>
            </w:r>
          </w:p>
          <w:p w14:paraId="706AB556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Hospital/clinic</w:t>
            </w:r>
          </w:p>
        </w:tc>
        <w:tc>
          <w:tcPr>
            <w:tcW w:w="2343" w:type="dxa"/>
          </w:tcPr>
          <w:p w14:paraId="48BB8F64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5E78BF93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10 (0.90 to1.35)</w:t>
            </w:r>
          </w:p>
        </w:tc>
        <w:tc>
          <w:tcPr>
            <w:tcW w:w="2268" w:type="dxa"/>
          </w:tcPr>
          <w:p w14:paraId="595A58D8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7A0F4CA1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1 (0.71 to 1.08)</w:t>
            </w:r>
          </w:p>
        </w:tc>
        <w:tc>
          <w:tcPr>
            <w:tcW w:w="2410" w:type="dxa"/>
          </w:tcPr>
          <w:p w14:paraId="37FBA77D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4C552892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9 (0.87 to 1.13)</w:t>
            </w:r>
          </w:p>
        </w:tc>
      </w:tr>
      <w:tr w:rsidR="007D4759" w:rsidRPr="00544128" w14:paraId="2B099653" w14:textId="77777777" w:rsidTr="008C21B4">
        <w:trPr>
          <w:jc w:val="center"/>
        </w:trPr>
        <w:tc>
          <w:tcPr>
            <w:tcW w:w="2263" w:type="dxa"/>
          </w:tcPr>
          <w:p w14:paraId="460889AD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lastRenderedPageBreak/>
              <w:t>No. of children below five years</w:t>
            </w:r>
          </w:p>
        </w:tc>
        <w:tc>
          <w:tcPr>
            <w:tcW w:w="2341" w:type="dxa"/>
          </w:tcPr>
          <w:p w14:paraId="50967CDA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</w:p>
        </w:tc>
        <w:tc>
          <w:tcPr>
            <w:tcW w:w="2343" w:type="dxa"/>
          </w:tcPr>
          <w:p w14:paraId="38408A37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88 (0.81 to 0.95) *</w:t>
            </w:r>
          </w:p>
        </w:tc>
        <w:tc>
          <w:tcPr>
            <w:tcW w:w="2268" w:type="dxa"/>
          </w:tcPr>
          <w:p w14:paraId="1F0343B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2 (0.87 to 0.98) *</w:t>
            </w:r>
          </w:p>
        </w:tc>
        <w:tc>
          <w:tcPr>
            <w:tcW w:w="2410" w:type="dxa"/>
          </w:tcPr>
          <w:p w14:paraId="5B496DE3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1 (0.87 to 0.95) *</w:t>
            </w:r>
          </w:p>
        </w:tc>
      </w:tr>
      <w:tr w:rsidR="007D4759" w:rsidRPr="00544128" w14:paraId="1C50A298" w14:textId="77777777" w:rsidTr="008C21B4">
        <w:trPr>
          <w:jc w:val="center"/>
        </w:trPr>
        <w:tc>
          <w:tcPr>
            <w:tcW w:w="2263" w:type="dxa"/>
          </w:tcPr>
          <w:p w14:paraId="29D8C778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Family size</w:t>
            </w:r>
          </w:p>
        </w:tc>
        <w:tc>
          <w:tcPr>
            <w:tcW w:w="2341" w:type="dxa"/>
          </w:tcPr>
          <w:p w14:paraId="7C690DD9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</w:p>
        </w:tc>
        <w:tc>
          <w:tcPr>
            <w:tcW w:w="2343" w:type="dxa"/>
          </w:tcPr>
          <w:p w14:paraId="65453411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0 (0.98 to 1.02)</w:t>
            </w:r>
          </w:p>
        </w:tc>
        <w:tc>
          <w:tcPr>
            <w:tcW w:w="2268" w:type="dxa"/>
          </w:tcPr>
          <w:p w14:paraId="2AEB624B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9 (0.98 to 1.01)</w:t>
            </w:r>
          </w:p>
        </w:tc>
        <w:tc>
          <w:tcPr>
            <w:tcW w:w="2410" w:type="dxa"/>
          </w:tcPr>
          <w:p w14:paraId="2326A33A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0 (0.98 to 1.01)</w:t>
            </w:r>
          </w:p>
        </w:tc>
      </w:tr>
      <w:tr w:rsidR="007D4759" w:rsidRPr="00544128" w14:paraId="5B43EB84" w14:textId="77777777" w:rsidTr="008C21B4">
        <w:trPr>
          <w:jc w:val="center"/>
        </w:trPr>
        <w:tc>
          <w:tcPr>
            <w:tcW w:w="11625" w:type="dxa"/>
            <w:gridSpan w:val="5"/>
          </w:tcPr>
          <w:p w14:paraId="5C7A4F60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b/>
                <w:bCs/>
                <w:szCs w:val="22"/>
              </w:rPr>
            </w:pPr>
            <w:r w:rsidRPr="00544128">
              <w:rPr>
                <w:rFonts w:ascii="Georgia" w:hAnsi="Georgia"/>
                <w:b/>
                <w:bCs/>
                <w:szCs w:val="22"/>
              </w:rPr>
              <w:t>Community factors</w:t>
            </w:r>
          </w:p>
        </w:tc>
      </w:tr>
      <w:tr w:rsidR="007D4759" w:rsidRPr="00544128" w14:paraId="67B98849" w14:textId="77777777" w:rsidTr="008C21B4">
        <w:trPr>
          <w:jc w:val="center"/>
        </w:trPr>
        <w:tc>
          <w:tcPr>
            <w:tcW w:w="2263" w:type="dxa"/>
          </w:tcPr>
          <w:p w14:paraId="57AF1865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gion</w:t>
            </w:r>
          </w:p>
        </w:tc>
        <w:tc>
          <w:tcPr>
            <w:tcW w:w="2341" w:type="dxa"/>
          </w:tcPr>
          <w:p w14:paraId="7347B4AD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ural</w:t>
            </w:r>
          </w:p>
          <w:p w14:paraId="20EB56D2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Urban</w:t>
            </w:r>
          </w:p>
        </w:tc>
        <w:tc>
          <w:tcPr>
            <w:tcW w:w="2343" w:type="dxa"/>
          </w:tcPr>
          <w:p w14:paraId="7F6E876F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4E4EA2A9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26 (1.03 to 1.54) *</w:t>
            </w:r>
          </w:p>
        </w:tc>
        <w:tc>
          <w:tcPr>
            <w:tcW w:w="2268" w:type="dxa"/>
          </w:tcPr>
          <w:p w14:paraId="39C3189E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0C943C78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3 (0.87 to 1.21)</w:t>
            </w:r>
          </w:p>
        </w:tc>
        <w:tc>
          <w:tcPr>
            <w:tcW w:w="2410" w:type="dxa"/>
          </w:tcPr>
          <w:p w14:paraId="2DE07D9E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183FEED1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12 (0.98 to 1.27)</w:t>
            </w:r>
          </w:p>
        </w:tc>
      </w:tr>
      <w:tr w:rsidR="007D4759" w:rsidRPr="00544128" w14:paraId="242633AC" w14:textId="77777777" w:rsidTr="008C21B4">
        <w:trPr>
          <w:jc w:val="center"/>
        </w:trPr>
        <w:tc>
          <w:tcPr>
            <w:tcW w:w="2263" w:type="dxa"/>
          </w:tcPr>
          <w:p w14:paraId="53AE59D8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Province</w:t>
            </w:r>
          </w:p>
        </w:tc>
        <w:tc>
          <w:tcPr>
            <w:tcW w:w="2341" w:type="dxa"/>
          </w:tcPr>
          <w:p w14:paraId="62B9A0F0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Islamabad</w:t>
            </w:r>
          </w:p>
          <w:p w14:paraId="065FFF7E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Baluchistan</w:t>
            </w:r>
          </w:p>
          <w:p w14:paraId="2BD93242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Gilgit Baltistan</w:t>
            </w:r>
          </w:p>
          <w:p w14:paraId="4669CB45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 xml:space="preserve">Khyber Pakhtunkhwa </w:t>
            </w:r>
          </w:p>
          <w:p w14:paraId="63A7DFDE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Punjab</w:t>
            </w:r>
          </w:p>
          <w:p w14:paraId="3A4444A1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Sindh</w:t>
            </w:r>
          </w:p>
          <w:p w14:paraId="6809AD6D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AJK</w:t>
            </w:r>
          </w:p>
          <w:p w14:paraId="564F1FBD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FATA</w:t>
            </w:r>
          </w:p>
        </w:tc>
        <w:tc>
          <w:tcPr>
            <w:tcW w:w="2343" w:type="dxa"/>
          </w:tcPr>
          <w:p w14:paraId="34817A24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 xml:space="preserve">Ref </w:t>
            </w:r>
          </w:p>
          <w:p w14:paraId="663780CE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3.04 (1.79 to 5.15) *</w:t>
            </w:r>
          </w:p>
          <w:p w14:paraId="7A5554D8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94 (0.52 to 1.69)</w:t>
            </w:r>
          </w:p>
          <w:p w14:paraId="36A4E5E5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77 (1.07 to 2.93) *</w:t>
            </w:r>
          </w:p>
          <w:p w14:paraId="6F144CBE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45 (0.91 to 2.35) *</w:t>
            </w:r>
          </w:p>
          <w:p w14:paraId="78D10AF5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 xml:space="preserve">1.39 (0.85 to 2.29) </w:t>
            </w:r>
          </w:p>
          <w:p w14:paraId="069E559D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-</w:t>
            </w:r>
          </w:p>
          <w:p w14:paraId="03471E36" w14:textId="77777777" w:rsidR="007D4759" w:rsidRPr="00544128" w:rsidRDefault="007D4759" w:rsidP="008C21B4">
            <w:pPr>
              <w:spacing w:line="360" w:lineRule="auto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-</w:t>
            </w:r>
          </w:p>
        </w:tc>
        <w:tc>
          <w:tcPr>
            <w:tcW w:w="2268" w:type="dxa"/>
          </w:tcPr>
          <w:p w14:paraId="5A5EBD9B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7F9CC1CB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31 (0.85 to 2.01)</w:t>
            </w:r>
          </w:p>
          <w:p w14:paraId="3BC37B7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68 (0.40 to 1.14)</w:t>
            </w:r>
          </w:p>
          <w:p w14:paraId="55643B4D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 xml:space="preserve">1.33 (0.89 to 1.98) </w:t>
            </w:r>
          </w:p>
          <w:p w14:paraId="0143E639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 xml:space="preserve">1.09 (0.73 to 1.62) </w:t>
            </w:r>
          </w:p>
          <w:p w14:paraId="24E3C5BE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02 (0.68 to 1.53)</w:t>
            </w:r>
          </w:p>
          <w:p w14:paraId="5125C3DE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 xml:space="preserve">0.70 (0.44 to 1.11) </w:t>
            </w:r>
          </w:p>
          <w:p w14:paraId="30D809AF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94 (1.25 to 2.99) *</w:t>
            </w:r>
          </w:p>
        </w:tc>
        <w:tc>
          <w:tcPr>
            <w:tcW w:w="2410" w:type="dxa"/>
          </w:tcPr>
          <w:p w14:paraId="6AF83B44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Ref</w:t>
            </w:r>
          </w:p>
          <w:p w14:paraId="50067E7D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84 (1.32 to 2.55) *</w:t>
            </w:r>
          </w:p>
          <w:p w14:paraId="242F52B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77 (0.52 to 1.13)</w:t>
            </w:r>
          </w:p>
          <w:p w14:paraId="4684C6AA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50 (1.09 to 2.50) *</w:t>
            </w:r>
          </w:p>
          <w:p w14:paraId="6EC64A96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21 (0.89 to 1.64)</w:t>
            </w:r>
          </w:p>
          <w:p w14:paraId="48284CBC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1.16 (0.85 to 1.58)</w:t>
            </w:r>
          </w:p>
          <w:p w14:paraId="4D14A608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0.83 (0.55 to 1.24)</w:t>
            </w:r>
          </w:p>
          <w:p w14:paraId="2C3263AA" w14:textId="77777777" w:rsidR="007D4759" w:rsidRPr="00544128" w:rsidRDefault="007D4759" w:rsidP="008C21B4">
            <w:pPr>
              <w:spacing w:line="360" w:lineRule="auto"/>
              <w:jc w:val="center"/>
              <w:rPr>
                <w:rFonts w:ascii="Georgia" w:hAnsi="Georgia"/>
                <w:szCs w:val="22"/>
              </w:rPr>
            </w:pPr>
            <w:r w:rsidRPr="00544128">
              <w:rPr>
                <w:rFonts w:ascii="Georgia" w:hAnsi="Georgia"/>
                <w:szCs w:val="22"/>
              </w:rPr>
              <w:t>2.28 (1.57 to 3.33) *</w:t>
            </w:r>
          </w:p>
        </w:tc>
      </w:tr>
    </w:tbl>
    <w:p w14:paraId="66991C52" w14:textId="77777777" w:rsidR="007D4759" w:rsidRPr="007D4759" w:rsidRDefault="007D4759">
      <w:pPr>
        <w:rPr>
          <w:lang w:val="en-US"/>
        </w:rPr>
      </w:pPr>
    </w:p>
    <w:sectPr w:rsidR="007D4759" w:rsidRPr="007D4759" w:rsidSect="008916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59"/>
    <w:rsid w:val="001239D1"/>
    <w:rsid w:val="001F20B8"/>
    <w:rsid w:val="002C48A9"/>
    <w:rsid w:val="00473083"/>
    <w:rsid w:val="004E7CA0"/>
    <w:rsid w:val="005065CA"/>
    <w:rsid w:val="007D4759"/>
    <w:rsid w:val="0089166B"/>
    <w:rsid w:val="00B84EB5"/>
    <w:rsid w:val="00C10F2B"/>
    <w:rsid w:val="00E05A69"/>
    <w:rsid w:val="00E3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5C1AD"/>
  <w15:chartTrackingRefBased/>
  <w15:docId w15:val="{206D37E4-3DEE-4D66-B566-4359F0D85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759"/>
    <w:pPr>
      <w:spacing w:line="259" w:lineRule="auto"/>
    </w:pPr>
    <w:rPr>
      <w:sz w:val="22"/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7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7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7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7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7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7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7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7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7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7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7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7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7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7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7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7D4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75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D4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75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7D4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759"/>
    <w:pPr>
      <w:spacing w:line="278" w:lineRule="auto"/>
      <w:ind w:left="720"/>
      <w:contextualSpacing/>
    </w:pPr>
    <w:rPr>
      <w:sz w:val="24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7D47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7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7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4759"/>
    <w:pPr>
      <w:spacing w:after="0" w:line="240" w:lineRule="auto"/>
    </w:pPr>
    <w:rPr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Khaliq</dc:creator>
  <cp:keywords/>
  <dc:description/>
  <cp:lastModifiedBy>Asif Khaliq</cp:lastModifiedBy>
  <cp:revision>2</cp:revision>
  <dcterms:created xsi:type="dcterms:W3CDTF">2025-06-14T14:44:00Z</dcterms:created>
  <dcterms:modified xsi:type="dcterms:W3CDTF">2025-06-14T14:44:00Z</dcterms:modified>
</cp:coreProperties>
</file>